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EACB4" w14:textId="4C437275" w:rsidR="002B1CEF" w:rsidRDefault="00F7780C">
      <w:r w:rsidRPr="00F7780C">
        <w:rPr>
          <w:b/>
          <w:bCs/>
        </w:rPr>
        <w:t>Description of Additional Supplementary File</w:t>
      </w:r>
      <w:r>
        <w:rPr>
          <w:b/>
          <w:bCs/>
        </w:rPr>
        <w:br/>
      </w:r>
      <w:r>
        <w:rPr>
          <w:b/>
          <w:bCs/>
        </w:rPr>
        <w:br/>
      </w:r>
      <w:r w:rsidRPr="00F7780C">
        <w:t xml:space="preserve">File name: Supplementary </w:t>
      </w:r>
      <w:r w:rsidR="002B1CEF">
        <w:t>d</w:t>
      </w:r>
      <w:r w:rsidRPr="00F7780C">
        <w:t>ata 1</w:t>
      </w:r>
      <w:r w:rsidRPr="00F7780C">
        <w:br/>
        <w:t xml:space="preserve">Description: </w:t>
      </w:r>
      <w:r w:rsidR="002B1CEF" w:rsidRPr="00F7780C">
        <w:t>Strains used and constructed in this study.</w:t>
      </w:r>
    </w:p>
    <w:p w14:paraId="132D6148" w14:textId="77777777" w:rsidR="002B1CEF" w:rsidRDefault="002B1CEF"/>
    <w:p w14:paraId="0C09FCFB" w14:textId="343821D6" w:rsidR="002B1CEF" w:rsidRDefault="002B1CEF" w:rsidP="002B1CEF">
      <w:r w:rsidRPr="00F7780C">
        <w:t xml:space="preserve">File name: Supplementary data </w:t>
      </w:r>
      <w:r>
        <w:t>2</w:t>
      </w:r>
      <w:r w:rsidRPr="00F7780C">
        <w:br/>
        <w:t>Description: Primers used for plasmid construction and sequencing.</w:t>
      </w:r>
    </w:p>
    <w:p w14:paraId="1FE86341" w14:textId="77777777" w:rsidR="002B1CEF" w:rsidRDefault="002B1CEF" w:rsidP="002B1CEF"/>
    <w:p w14:paraId="6FBCA8E8" w14:textId="77777777" w:rsidR="002B1CEF" w:rsidRPr="00F7780C" w:rsidRDefault="002B1CEF" w:rsidP="002B1CEF">
      <w:r w:rsidRPr="00F7780C">
        <w:t xml:space="preserve">File name: Supplementary data </w:t>
      </w:r>
      <w:r>
        <w:t>3</w:t>
      </w:r>
      <w:r w:rsidRPr="00F7780C">
        <w:br/>
        <w:t>Description: Normalized read count data for all 153 variants across multiple media, pH, and temperature conditions.</w:t>
      </w:r>
    </w:p>
    <w:p w14:paraId="1F63F770" w14:textId="33A8CF7B" w:rsidR="002B1CEF" w:rsidRPr="00F7780C" w:rsidRDefault="002B1CEF" w:rsidP="002B1CEF"/>
    <w:p w14:paraId="1B0BDF94" w14:textId="6D840970" w:rsidR="00F7780C" w:rsidRPr="00F7780C" w:rsidRDefault="00F7780C">
      <w:r w:rsidRPr="00F7780C">
        <w:t xml:space="preserve">File name: Supplementary data </w:t>
      </w:r>
      <w:r w:rsidR="002B1CEF">
        <w:t>4</w:t>
      </w:r>
      <w:r w:rsidRPr="00F7780C">
        <w:br/>
        <w:t>Description: Microscopy-based quantification of mating efficiency, including all replicate counts and field-level scores.</w:t>
      </w:r>
    </w:p>
    <w:p w14:paraId="07C6318C" w14:textId="77777777" w:rsidR="00F7780C" w:rsidRPr="00F7780C" w:rsidRDefault="00F7780C"/>
    <w:p w14:paraId="5DD6F9C4" w14:textId="0C6B9353" w:rsidR="00F7780C" w:rsidRPr="00F7780C" w:rsidRDefault="00F7780C">
      <w:r w:rsidRPr="00F7780C">
        <w:t xml:space="preserve">File name: Supplementary data </w:t>
      </w:r>
      <w:r w:rsidR="002B1CEF">
        <w:t>5</w:t>
      </w:r>
      <w:r w:rsidRPr="00F7780C">
        <w:br/>
        <w:t>Description: The optical density at 600 nm (OD600) was measured every 10 min for the WT and T2Q strains during 24 h of growth in YEL medium using a 96-well microplate.</w:t>
      </w:r>
    </w:p>
    <w:p w14:paraId="6A7396E8" w14:textId="77777777" w:rsidR="00F7780C" w:rsidRDefault="00F7780C"/>
    <w:p w14:paraId="766753DA" w14:textId="7508D864" w:rsidR="002B1CEF" w:rsidRDefault="002B1CEF">
      <w:r w:rsidRPr="00F7780C">
        <w:t xml:space="preserve">File name: Supplementary data </w:t>
      </w:r>
      <w:r>
        <w:t>6</w:t>
      </w:r>
      <w:r w:rsidRPr="00F7780C">
        <w:br/>
        <w:t>Description: Plasmids used and constructed in this study.</w:t>
      </w:r>
    </w:p>
    <w:p w14:paraId="2B350429" w14:textId="77777777" w:rsidR="002B1CEF" w:rsidRPr="00F7780C" w:rsidRDefault="002B1CEF"/>
    <w:p w14:paraId="3F3C800B" w14:textId="246FEB0B" w:rsidR="00086E4E" w:rsidRPr="002B1CEF" w:rsidRDefault="00F7780C">
      <w:r w:rsidRPr="00F7780C">
        <w:t xml:space="preserve">File name: Supplementary data </w:t>
      </w:r>
      <w:r w:rsidR="002B1CEF">
        <w:t>7</w:t>
      </w:r>
      <w:r w:rsidRPr="00F7780C">
        <w:br/>
        <w:t>Description: Source data for Fig. 3a, 3c, 3d, 4a, 4b, 5a, 5b.</w:t>
      </w:r>
    </w:p>
    <w:sectPr w:rsidR="00086E4E" w:rsidRPr="002B1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80C"/>
    <w:rsid w:val="000855FA"/>
    <w:rsid w:val="00086E4E"/>
    <w:rsid w:val="002B1CEF"/>
    <w:rsid w:val="00551D87"/>
    <w:rsid w:val="00F16D9B"/>
    <w:rsid w:val="00F533C8"/>
    <w:rsid w:val="00F7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02354A"/>
  <w15:chartTrackingRefBased/>
  <w15:docId w15:val="{33FCF60A-9063-49FD-91BD-0F8E39264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778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78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78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78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78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78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78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78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78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78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F778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F778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F7780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F7780C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F7780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F7780C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F7780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F7780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778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77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78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77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78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778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780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7780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78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7780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78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清家 泰介</cp:lastModifiedBy>
  <cp:revision>2</cp:revision>
  <dcterms:created xsi:type="dcterms:W3CDTF">2026-03-11T12:44:00Z</dcterms:created>
  <dcterms:modified xsi:type="dcterms:W3CDTF">2026-03-18T05:09:00Z</dcterms:modified>
</cp:coreProperties>
</file>